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Additional file 1</w:t>
      </w:r>
    </w:p>
    <w:p>
      <w:pPr>
        <w:pStyle w:val="Normal"/>
        <w:spacing w:lineRule="auto" w:line="360"/>
        <w:jc w:val="center"/>
        <w:rPr/>
      </w:pPr>
      <w:r>
        <w:rPr/>
        <w:t>Description of pragmatic/explanatory approach to this trial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omain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redominant approach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Participant eligibilit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criteria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agmatic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Frutiger-Roman"/>
                <w:lang w:val="en-US"/>
              </w:rPr>
              <w:t>‘</w:t>
            </w:r>
            <w:r>
              <w:rPr>
                <w:rFonts w:cs="Frutiger-Roman"/>
                <w:lang w:val="en-US"/>
              </w:rPr>
              <w:t>All participants who have the condition of interest are enrolled, regardless of their anticipated risk, responsiveness, comorbidities or past compliance’.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Experimental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intervention —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flexibility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agmatic-explanatory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 xml:space="preserve">Instructions given for each element of voucher delivery, but practitioners were not rigorously monitored in this. 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Experimental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intervention —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practition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expertise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agmatic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Frutiger-Roman"/>
                <w:lang w:val="en-US"/>
              </w:rPr>
              <w:t>‘</w:t>
            </w:r>
            <w:r>
              <w:rPr>
                <w:rFonts w:cs="Frutiger-Roman"/>
                <w:lang w:val="en-US"/>
              </w:rPr>
              <w:t>The experimental intervention typically is applied by the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full range of practitioners and in the full range of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clinical settings, regardless of their expertise, with only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Frutiger-Roman"/>
                <w:lang w:val="en-US"/>
              </w:rPr>
              <w:t>ordinary attention to dose setting and side effects’.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Comparison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intervention —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flexibility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agmatic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outine TB care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Comparison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intervention —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practition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expertise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agmatic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Frutiger-Roman"/>
                <w:lang w:val="en-US"/>
              </w:rPr>
              <w:t>‘</w:t>
            </w:r>
            <w:r>
              <w:rPr>
                <w:rFonts w:cs="Frutiger-Roman"/>
                <w:lang w:val="en-US"/>
              </w:rPr>
              <w:t>The comparison intervention typically is applied by the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full range of practitioners and in the full range of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clinical settings, regardless of their expertise, with only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ordinary attention to their training, experience and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Frutiger-Roman"/>
                <w:lang w:val="en-US"/>
              </w:rPr>
              <w:t>performance.’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Follow-up intensity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agmatic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Frutiger-Roman"/>
                <w:lang w:val="en-US"/>
              </w:rPr>
              <w:t>‘</w:t>
            </w:r>
            <w:r>
              <w:rPr>
                <w:rFonts w:cs="Frutiger-Roman"/>
                <w:lang w:val="en-US"/>
              </w:rPr>
              <w:t>No formal follow-up visits of study individuals. Instead,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administrative databases … are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Frutiger-Roman"/>
                <w:lang w:val="en-US"/>
              </w:rPr>
              <w:t>searched for the detection of outcomes’.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Primary trial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outcome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agmatic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Frutiger-Roman"/>
                <w:lang w:val="en-US"/>
              </w:rPr>
              <w:t>‘</w:t>
            </w:r>
            <w:r>
              <w:rPr>
                <w:rFonts w:cs="Frutiger-Roman"/>
                <w:lang w:val="en-US"/>
              </w:rPr>
              <w:t>The primary outcome is an objectively measured, clinically meaningful outcome to the study participants. The outcome does not rely on central adjudication and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Frutiger-Roman"/>
                <w:lang w:val="en-US"/>
              </w:rPr>
              <w:t>is one that can be assessed under usual conditions (e.g., special tests or training are not required)’.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Participant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compliance with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‘</w:t>
            </w:r>
            <w:r>
              <w:rPr>
                <w:rFonts w:cs="Frutiger-Roman"/>
                <w:lang w:val="en-US"/>
              </w:rPr>
              <w:t>prescribed’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intervention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Explanatory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Patient compliance is measured and is used as criterion for further receipt of vouchers. 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Practitioner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adherence to study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 xml:space="preserve">protocol 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agmatic-explanatory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Practitioners are encouraged to adhere to study protocol but meetings only take place every 4 to 6 weeks and there is no censure for failing to adhere. 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Analysis of primary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cs="Frutiger-Roman"/>
                <w:lang w:val="en-US"/>
              </w:rPr>
            </w:pPr>
            <w:r>
              <w:rPr>
                <w:rFonts w:cs="Frutiger-Roman"/>
                <w:lang w:val="en-US"/>
              </w:rPr>
              <w:t>outcome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Explanatory 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Frutiger-Roman"/>
                <w:lang w:val="en-US"/>
              </w:rPr>
              <w:t>‘</w:t>
            </w:r>
            <w:r>
              <w:rPr>
                <w:rFonts w:cs="Frutiger-Roman"/>
                <w:lang w:val="en-US"/>
              </w:rPr>
              <w:t>An intention-to-treat analysis is usually performed. However, this may be supplemented by a per-protocol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Frutiger-Roman"/>
                <w:lang w:val="en-US"/>
              </w:rPr>
              <w:t>analysis or an analysis restricted to ‘compliers’ or other subgroups in order to estimate maximum achievable treatment effect’.</w:t>
            </w:r>
          </w:p>
        </w:tc>
      </w:tr>
    </w:tbl>
    <w:p>
      <w:pPr>
        <w:pStyle w:val="Normal"/>
        <w:numPr>
          <w:ilvl w:val="0"/>
          <w:numId w:val="0"/>
        </w:numPr>
        <w:jc w:val="both"/>
        <w:outlineLvl w:val="0"/>
        <w:rPr>
          <w:rFonts w:cs="Calibri"/>
          <w:b/>
          <w:b/>
          <w:bCs/>
          <w:u w:val="single"/>
        </w:rPr>
      </w:pPr>
      <w:r>
        <w:rPr/>
        <w:t xml:space="preserve">Adapted from </w:t>
      </w:r>
      <w:r>
        <w:rPr>
          <w:rFonts w:cs="Calibri"/>
        </w:rPr>
        <w:t xml:space="preserve">Thorpe KE, Zwarenstein M, Oxman AD, Treweek S, Furburg CD, Altman DG </w:t>
      </w:r>
      <w:r>
        <w:rPr>
          <w:rFonts w:cs="Calibri"/>
          <w:i/>
          <w:iCs/>
        </w:rPr>
        <w:t>et al</w:t>
      </w:r>
      <w:r>
        <w:rPr>
          <w:rFonts w:cs="Calibri"/>
        </w:rPr>
        <w:t xml:space="preserve">. A pragmatic-explanatory continuum indicator summary (PRECIS): a tool to help trial designers. </w:t>
      </w:r>
      <w:r>
        <w:rPr>
          <w:rFonts w:cs="Calibri"/>
          <w:i/>
          <w:iCs/>
        </w:rPr>
        <w:t xml:space="preserve">Journal of Clinical Epidemiology </w:t>
      </w:r>
      <w:r>
        <w:rPr>
          <w:rFonts w:cs="Calibri"/>
        </w:rPr>
        <w:t xml:space="preserve">2009, </w:t>
      </w:r>
      <w:r>
        <w:rPr>
          <w:rFonts w:cs="Calibri"/>
          <w:b/>
          <w:bCs/>
        </w:rPr>
        <w:t>62</w:t>
      </w:r>
      <w:r>
        <w:rPr>
          <w:rFonts w:cs="Calibri"/>
        </w:rPr>
        <w:t xml:space="preserve">:464-475.  </w:t>
      </w:r>
    </w:p>
    <w:p>
      <w:pPr>
        <w:pStyle w:val="Normal"/>
        <w:spacing w:lineRule="auto" w:line="360" w:before="0" w:after="200"/>
        <w:jc w:val="center"/>
        <w:rPr>
          <w:rFonts w:cs="Calibri"/>
          <w:b/>
          <w:b/>
          <w:bCs/>
          <w:u w:val="single"/>
        </w:rPr>
      </w:pPr>
      <w:r>
        <w:rPr>
          <w:rFonts w:cs="Calibri"/>
          <w:b/>
          <w:bCs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Z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5:32:00Z</dcterms:created>
  <dc:creator>clarke</dc:creator>
  <dc:description/>
  <cp:keywords/>
  <dc:language>en-US</dc:language>
  <cp:lastModifiedBy>msales</cp:lastModifiedBy>
  <cp:lastPrinted>2012-08-22T11:29:00Z</cp:lastPrinted>
  <dcterms:modified xsi:type="dcterms:W3CDTF">2013-05-28T19:06:00Z</dcterms:modified>
  <cp:revision>3</cp:revision>
  <dc:subject/>
  <dc:title/>
</cp:coreProperties>
</file>